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FD6C5" w14:textId="77777777" w:rsidR="003E5024" w:rsidRPr="00E41282" w:rsidRDefault="00732451" w:rsidP="00D93178">
      <w:pPr>
        <w:rPr>
          <w:b/>
          <w:bCs/>
          <w:color w:val="000000" w:themeColor="text1"/>
          <w:szCs w:val="24"/>
        </w:rPr>
      </w:pPr>
      <w:r w:rsidRPr="00E41282">
        <w:rPr>
          <w:b/>
          <w:bCs/>
          <w:color w:val="000000" w:themeColor="text1"/>
          <w:szCs w:val="24"/>
        </w:rPr>
        <w:t xml:space="preserve">Table S1. </w:t>
      </w:r>
    </w:p>
    <w:p w14:paraId="08DCD647" w14:textId="45326C9F" w:rsidR="00732451" w:rsidRPr="00E41282" w:rsidRDefault="00732451" w:rsidP="00A216E2">
      <w:pPr>
        <w:rPr>
          <w:b/>
          <w:bCs/>
          <w:color w:val="000000" w:themeColor="text1"/>
          <w:szCs w:val="24"/>
          <w:lang w:eastAsia="ja-JP"/>
        </w:rPr>
      </w:pPr>
      <w:r w:rsidRPr="00E41282">
        <w:rPr>
          <w:color w:val="000000" w:themeColor="text1"/>
          <w:szCs w:val="24"/>
        </w:rPr>
        <w:t xml:space="preserve">Top 30 </w:t>
      </w:r>
      <w:bookmarkStart w:id="0" w:name="_Hlk104137465"/>
      <w:r w:rsidR="00B93D8B" w:rsidRPr="00E41282">
        <w:rPr>
          <w:color w:val="000000" w:themeColor="text1"/>
          <w:szCs w:val="24"/>
        </w:rPr>
        <w:t>differentially expressed genes</w:t>
      </w:r>
      <w:bookmarkEnd w:id="0"/>
      <w:r w:rsidR="00B93D8B" w:rsidRPr="00E41282">
        <w:rPr>
          <w:color w:val="000000" w:themeColor="text1"/>
          <w:szCs w:val="24"/>
        </w:rPr>
        <w:t xml:space="preserve"> between nestin-expressing and -nonexpressing endothelial cells in the lung</w:t>
      </w:r>
      <w:r w:rsidR="00CD4697" w:rsidRPr="00E41282">
        <w:rPr>
          <w:color w:val="000000" w:themeColor="text1"/>
          <w:szCs w:val="24"/>
        </w:rPr>
        <w:t>.</w:t>
      </w:r>
      <w:r w:rsidRPr="00E41282">
        <w:rPr>
          <w:color w:val="000000" w:themeColor="text1"/>
          <w:szCs w:val="24"/>
        </w:rPr>
        <w:t xml:space="preserve"> </w:t>
      </w:r>
    </w:p>
    <w:tbl>
      <w:tblPr>
        <w:tblW w:w="51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275"/>
        <w:gridCol w:w="2268"/>
      </w:tblGrid>
      <w:tr w:rsidR="00E41282" w:rsidRPr="00E41282" w14:paraId="2FEE3A67" w14:textId="77777777" w:rsidTr="003E5024">
        <w:trPr>
          <w:trHeight w:val="35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2DF5F" w14:textId="0709F42F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FC (ab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000C6" w14:textId="76748792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Regu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A8DC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Gene symbol</w:t>
            </w:r>
          </w:p>
        </w:tc>
      </w:tr>
      <w:tr w:rsidR="00E41282" w:rsidRPr="00E41282" w14:paraId="3B09B779" w14:textId="77777777" w:rsidTr="003E5024">
        <w:trPr>
          <w:trHeight w:val="35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347D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78.731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853C7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2F47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Birc7</w:t>
            </w:r>
          </w:p>
        </w:tc>
      </w:tr>
      <w:tr w:rsidR="00E41282" w:rsidRPr="00E41282" w14:paraId="608790B7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07DE9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67.59716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B557F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BBAB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Pianp</w:t>
            </w:r>
            <w:proofErr w:type="spellEnd"/>
          </w:p>
        </w:tc>
      </w:tr>
      <w:tr w:rsidR="00E41282" w:rsidRPr="00E41282" w14:paraId="4AEA4EBE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7B531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60.04977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EE42E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48835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Gprc6a</w:t>
            </w:r>
          </w:p>
        </w:tc>
      </w:tr>
      <w:tr w:rsidR="00E41282" w:rsidRPr="00E41282" w14:paraId="40ED1C74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BA1AC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54.6991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60460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295E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Zfp663</w:t>
            </w:r>
          </w:p>
        </w:tc>
      </w:tr>
      <w:tr w:rsidR="00E41282" w:rsidRPr="00E41282" w14:paraId="6FB061EA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952B3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48.23146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67E95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30700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Gpr20</w:t>
            </w:r>
          </w:p>
        </w:tc>
      </w:tr>
      <w:tr w:rsidR="00E41282" w:rsidRPr="00E41282" w14:paraId="620EBDB9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942D2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43.85849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55305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ED3C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Notch3</w:t>
            </w:r>
          </w:p>
        </w:tc>
      </w:tr>
      <w:tr w:rsidR="00E41282" w:rsidRPr="00E41282" w14:paraId="5DBC55AD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152E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43.74057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6229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9B6F3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Olfr78</w:t>
            </w:r>
          </w:p>
        </w:tc>
      </w:tr>
      <w:tr w:rsidR="00E41282" w:rsidRPr="00E41282" w14:paraId="490ED3F0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FC00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41.32659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7129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0948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Pilrb1</w:t>
            </w:r>
          </w:p>
        </w:tc>
      </w:tr>
      <w:tr w:rsidR="00E41282" w:rsidRPr="00E41282" w14:paraId="49CB1721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57062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9.37523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54367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7C48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Agtr1a</w:t>
            </w:r>
          </w:p>
        </w:tc>
      </w:tr>
      <w:tr w:rsidR="00E41282" w:rsidRPr="00E41282" w14:paraId="35AF2032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32DA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9.15152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AF8EC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C3161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Tlr12</w:t>
            </w:r>
          </w:p>
        </w:tc>
      </w:tr>
      <w:tr w:rsidR="00E41282" w:rsidRPr="00E41282" w14:paraId="600040CC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2DC5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6.76792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C5FC2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26102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Adcy8</w:t>
            </w:r>
          </w:p>
        </w:tc>
      </w:tr>
      <w:tr w:rsidR="00E41282" w:rsidRPr="00E41282" w14:paraId="77CE93DC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2BF5C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6.63735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3D97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A1759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Olfr560</w:t>
            </w:r>
          </w:p>
        </w:tc>
      </w:tr>
      <w:tr w:rsidR="00E41282" w:rsidRPr="00E41282" w14:paraId="02E10C35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B59A7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5.94856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B49E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E6AB9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Vtn</w:t>
            </w:r>
            <w:proofErr w:type="spellEnd"/>
          </w:p>
        </w:tc>
      </w:tr>
      <w:tr w:rsidR="00E41282" w:rsidRPr="00E41282" w14:paraId="465D8440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E0E4C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5.72574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72033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B23E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Tusc5</w:t>
            </w:r>
          </w:p>
        </w:tc>
      </w:tr>
      <w:tr w:rsidR="00E41282" w:rsidRPr="00E41282" w14:paraId="0457711C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76697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5.56245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77272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E2CBF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Pdgfrb</w:t>
            </w:r>
            <w:proofErr w:type="spellEnd"/>
          </w:p>
        </w:tc>
      </w:tr>
      <w:tr w:rsidR="00E41282" w:rsidRPr="00E41282" w14:paraId="239713C2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AEAD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1.4817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0A96D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09A9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Sstr2</w:t>
            </w:r>
          </w:p>
        </w:tc>
      </w:tr>
      <w:tr w:rsidR="00E41282" w:rsidRPr="00E41282" w14:paraId="7F2ECEC2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DB3D8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0.74588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9526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B8A8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Cpa1</w:t>
            </w:r>
          </w:p>
        </w:tc>
      </w:tr>
      <w:tr w:rsidR="00E41282" w:rsidRPr="00E41282" w14:paraId="7ACC5E74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EE7C8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-30.2945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EAE82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down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99CAD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Dmkn</w:t>
            </w:r>
            <w:proofErr w:type="spellEnd"/>
          </w:p>
        </w:tc>
      </w:tr>
      <w:tr w:rsidR="00E41282" w:rsidRPr="00E41282" w14:paraId="53BF9AC1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07E88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30.03895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2DA95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8624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4930480K15Rik</w:t>
            </w:r>
          </w:p>
        </w:tc>
      </w:tr>
      <w:tr w:rsidR="00E41282" w:rsidRPr="00E41282" w14:paraId="269BE792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0D133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9.12606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691B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184AE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Parm1</w:t>
            </w:r>
          </w:p>
        </w:tc>
      </w:tr>
      <w:tr w:rsidR="00E41282" w:rsidRPr="00E41282" w14:paraId="7DEC7669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F9625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9.10983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FD591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10A7F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Dio2</w:t>
            </w:r>
          </w:p>
        </w:tc>
      </w:tr>
      <w:tr w:rsidR="00E41282" w:rsidRPr="00E41282" w14:paraId="4256A7C6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796E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8.99812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4E007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34AB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Sema5b</w:t>
            </w:r>
          </w:p>
        </w:tc>
      </w:tr>
      <w:tr w:rsidR="00E41282" w:rsidRPr="00E41282" w14:paraId="60DB3E61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F277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8.82697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A574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2FE1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Sarm1</w:t>
            </w:r>
          </w:p>
        </w:tc>
      </w:tr>
      <w:tr w:rsidR="00E41282" w:rsidRPr="00E41282" w14:paraId="35F15DAD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4F0B8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8.68474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3A8BF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D826C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Heyl</w:t>
            </w:r>
            <w:proofErr w:type="spellEnd"/>
          </w:p>
        </w:tc>
      </w:tr>
      <w:tr w:rsidR="00E41282" w:rsidRPr="00E41282" w14:paraId="21335E35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373A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8.61115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914F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69AF5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Slc22a4</w:t>
            </w:r>
          </w:p>
        </w:tc>
      </w:tr>
      <w:tr w:rsidR="00E41282" w:rsidRPr="00E41282" w14:paraId="52CBA59A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1C961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8.18336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77BEF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A56A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Msc</w:t>
            </w:r>
            <w:proofErr w:type="spellEnd"/>
          </w:p>
        </w:tc>
      </w:tr>
      <w:tr w:rsidR="00E41282" w:rsidRPr="00E41282" w14:paraId="617B5B21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CE9B9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8.1674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F43CF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941B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Trpc6</w:t>
            </w:r>
          </w:p>
        </w:tc>
      </w:tr>
      <w:tr w:rsidR="00E41282" w:rsidRPr="00E41282" w14:paraId="50FF19AB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3E3A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7.98174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1F96E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AB06E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Ptgir</w:t>
            </w:r>
            <w:proofErr w:type="spellEnd"/>
          </w:p>
        </w:tc>
      </w:tr>
      <w:tr w:rsidR="00E41282" w:rsidRPr="00E41282" w14:paraId="0DE241BA" w14:textId="77777777" w:rsidTr="003E5024">
        <w:trPr>
          <w:trHeight w:val="355"/>
        </w:trPr>
        <w:tc>
          <w:tcPr>
            <w:tcW w:w="15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88751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7.57199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C123B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4392C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Cox4i2</w:t>
            </w:r>
          </w:p>
        </w:tc>
      </w:tr>
      <w:tr w:rsidR="00732451" w:rsidRPr="00E41282" w14:paraId="4B02EB81" w14:textId="77777777" w:rsidTr="003E5024">
        <w:trPr>
          <w:trHeight w:val="35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02FE6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27.445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A4E4A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color w:val="000000" w:themeColor="text1"/>
                <w:kern w:val="24"/>
                <w:sz w:val="18"/>
                <w:szCs w:val="18"/>
                <w:lang w:eastAsia="ja-JP"/>
              </w:rPr>
              <w:t>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A4E84" w14:textId="77777777" w:rsidR="00732451" w:rsidRPr="00E41282" w:rsidRDefault="00732451" w:rsidP="00732451">
            <w:pPr>
              <w:jc w:val="center"/>
              <w:textAlignment w:val="center"/>
              <w:rPr>
                <w:rFonts w:ascii="Arial" w:eastAsia="ＭＳ Ｐゴシック" w:hAnsi="Arial" w:cs="Arial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ja-JP"/>
              </w:rPr>
              <w:t>Wisp2</w:t>
            </w:r>
          </w:p>
        </w:tc>
      </w:tr>
    </w:tbl>
    <w:p w14:paraId="6A341F04" w14:textId="1BA52B41" w:rsidR="00C50C6D" w:rsidRPr="00E41282" w:rsidRDefault="00C50C6D" w:rsidP="00A216E2">
      <w:pPr>
        <w:pStyle w:val="SMcaption"/>
        <w:rPr>
          <w:rFonts w:ascii="Arial" w:hAnsi="Arial" w:cs="Arial"/>
          <w:color w:val="000000" w:themeColor="text1"/>
          <w:sz w:val="20"/>
        </w:rPr>
      </w:pPr>
    </w:p>
    <w:sectPr w:rsidR="00C50C6D" w:rsidRPr="00E41282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0FE8D" w14:textId="77777777" w:rsidR="00806089" w:rsidRDefault="00806089">
      <w:r>
        <w:separator/>
      </w:r>
    </w:p>
  </w:endnote>
  <w:endnote w:type="continuationSeparator" w:id="0">
    <w:p w14:paraId="2BD5B65F" w14:textId="77777777" w:rsidR="00806089" w:rsidRDefault="00806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8A304" w14:textId="77777777" w:rsidR="00806089" w:rsidRDefault="00806089">
      <w:r>
        <w:separator/>
      </w:r>
    </w:p>
  </w:footnote>
  <w:footnote w:type="continuationSeparator" w:id="0">
    <w:p w14:paraId="4293165A" w14:textId="77777777" w:rsidR="00806089" w:rsidRDefault="00806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6089"/>
    <w:rsid w:val="00807D35"/>
    <w:rsid w:val="00820484"/>
    <w:rsid w:val="00824DF3"/>
    <w:rsid w:val="00840961"/>
    <w:rsid w:val="00840BB2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C46C6"/>
    <w:rsid w:val="00AD499C"/>
    <w:rsid w:val="00AE5A70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4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22</cp:revision>
  <cp:lastPrinted>2018-02-26T17:19:00Z</cp:lastPrinted>
  <dcterms:created xsi:type="dcterms:W3CDTF">2022-11-25T01:14:00Z</dcterms:created>
  <dcterms:modified xsi:type="dcterms:W3CDTF">2023-03-10T10:57:00Z</dcterms:modified>
</cp:coreProperties>
</file>